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ADB987" w14:textId="501B82C8" w:rsidR="000C15BE" w:rsidRPr="007C6052" w:rsidRDefault="000C15BE" w:rsidP="000C15BE">
      <w:pPr>
        <w:rPr>
          <w:lang w:val="en-US"/>
        </w:rPr>
      </w:pPr>
      <w:r w:rsidRPr="0014412D">
        <w:rPr>
          <w:b/>
          <w:color w:val="000000" w:themeColor="text1"/>
          <w:lang w:val="en-US"/>
        </w:rPr>
        <w:t>S</w:t>
      </w:r>
      <w:r w:rsidR="00CD4C10">
        <w:rPr>
          <w:b/>
          <w:color w:val="000000" w:themeColor="text1"/>
          <w:lang w:val="en-US"/>
        </w:rPr>
        <w:t>1</w:t>
      </w:r>
      <w:r w:rsidRPr="0014412D">
        <w:rPr>
          <w:b/>
          <w:color w:val="000000" w:themeColor="text1"/>
          <w:lang w:val="en-US"/>
        </w:rPr>
        <w:t xml:space="preserve"> </w:t>
      </w:r>
      <w:r>
        <w:rPr>
          <w:b/>
          <w:color w:val="000000" w:themeColor="text1"/>
          <w:lang w:val="en-US"/>
        </w:rPr>
        <w:t>T</w:t>
      </w:r>
      <w:r w:rsidRPr="0014412D">
        <w:rPr>
          <w:b/>
          <w:color w:val="000000" w:themeColor="text1"/>
          <w:lang w:val="en-US"/>
        </w:rPr>
        <w:t>able</w:t>
      </w:r>
      <w:r>
        <w:rPr>
          <w:b/>
          <w:color w:val="000000" w:themeColor="text1"/>
          <w:lang w:val="en-US"/>
        </w:rPr>
        <w:t xml:space="preserve">. </w:t>
      </w:r>
      <w:r w:rsidR="00B340F5">
        <w:rPr>
          <w:lang w:val="en-US"/>
        </w:rPr>
        <w:t xml:space="preserve">Logistic regression of </w:t>
      </w:r>
      <w:r w:rsidR="00B340F5" w:rsidRPr="004C45DF">
        <w:rPr>
          <w:color w:val="000000" w:themeColor="text1"/>
          <w:lang w:val="en-US"/>
        </w:rPr>
        <w:t xml:space="preserve">influenza-like symptoms during quarantine (temperature, cough or respiratory problems) </w:t>
      </w:r>
      <w:r w:rsidR="003053A3">
        <w:rPr>
          <w:color w:val="000000" w:themeColor="text1"/>
          <w:lang w:val="en-US"/>
        </w:rPr>
        <w:t>or</w:t>
      </w:r>
      <w:r w:rsidR="00B340F5" w:rsidRPr="004C45DF">
        <w:rPr>
          <w:color w:val="000000" w:themeColor="text1"/>
          <w:lang w:val="en-US"/>
        </w:rPr>
        <w:t xml:space="preserve"> diagnosis of COVID-19</w:t>
      </w:r>
      <w:r w:rsidRPr="007C6052">
        <w:rPr>
          <w:lang w:val="en-US"/>
        </w:rPr>
        <w:t>.</w:t>
      </w:r>
    </w:p>
    <w:tbl>
      <w:tblPr>
        <w:tblW w:w="140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2268"/>
        <w:gridCol w:w="2126"/>
        <w:gridCol w:w="916"/>
        <w:gridCol w:w="218"/>
        <w:gridCol w:w="2322"/>
        <w:gridCol w:w="2200"/>
        <w:gridCol w:w="981"/>
      </w:tblGrid>
      <w:tr w:rsidR="00E44134" w:rsidRPr="00B31D5A" w14:paraId="7CABCFE5" w14:textId="77777777" w:rsidTr="009736FC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7F4B2" w14:textId="77777777" w:rsidR="00E44134" w:rsidRPr="00B31D5A" w:rsidRDefault="00E44134" w:rsidP="009736FC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303FD" w14:textId="77777777" w:rsidR="00E44134" w:rsidRPr="00865E76" w:rsidRDefault="00E44134" w:rsidP="009736FC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5E76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CEB03" w14:textId="77777777" w:rsidR="00E44134" w:rsidRPr="00865E76" w:rsidRDefault="00E44134" w:rsidP="009736FC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08D5B" w14:textId="77777777" w:rsidR="00E44134" w:rsidRPr="00865E76" w:rsidRDefault="00E44134" w:rsidP="009736FC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5E76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Model 2</w:t>
            </w:r>
          </w:p>
        </w:tc>
      </w:tr>
      <w:tr w:rsidR="00BC767E" w:rsidRPr="00B31D5A" w14:paraId="5B569755" w14:textId="77777777" w:rsidTr="00BE034E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7D59" w14:textId="77777777" w:rsidR="00BC767E" w:rsidRPr="009F13A2" w:rsidRDefault="00BC767E" w:rsidP="009736FC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B499" w14:textId="77777777" w:rsidR="00BC767E" w:rsidRPr="00865E76" w:rsidRDefault="00BC767E" w:rsidP="009736FC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5E76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Categorical</w:t>
            </w:r>
          </w:p>
        </w:tc>
        <w:tc>
          <w:tcPr>
            <w:tcW w:w="30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B068" w14:textId="6258AE0F" w:rsidR="00BC767E" w:rsidRPr="00865E76" w:rsidRDefault="00BC767E" w:rsidP="009736FC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5E76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Pseudocontinuou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43AD" w14:textId="77777777" w:rsidR="00BC767E" w:rsidRPr="00865E76" w:rsidRDefault="00BC767E" w:rsidP="009736FC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F8AD" w14:textId="77777777" w:rsidR="00BC767E" w:rsidRPr="00865E76" w:rsidRDefault="00BC767E" w:rsidP="009736FC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5E76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Categorical</w:t>
            </w:r>
          </w:p>
        </w:tc>
        <w:tc>
          <w:tcPr>
            <w:tcW w:w="31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7613" w14:textId="7E9A124F" w:rsidR="00BC767E" w:rsidRPr="00B31D5A" w:rsidRDefault="00BC767E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865E76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Pseudocontinuous</w:t>
            </w:r>
          </w:p>
        </w:tc>
      </w:tr>
      <w:tr w:rsidR="00E44134" w:rsidRPr="00B31D5A" w14:paraId="1743E780" w14:textId="77777777" w:rsidTr="009736F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88F51" w14:textId="77777777" w:rsidR="00E44134" w:rsidRPr="00B31D5A" w:rsidRDefault="00E44134" w:rsidP="009736FC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9EDE6F" w14:textId="4627EB2D" w:rsidR="00E44134" w:rsidRPr="00B31D5A" w:rsidRDefault="000B00B8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Coefficient</w:t>
            </w:r>
            <w:r w:rsidR="00E44134"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C81128" w14:textId="3E2E0BE0" w:rsidR="00E44134" w:rsidRPr="00B31D5A" w:rsidRDefault="000B00B8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Coefficient</w:t>
            </w:r>
            <w:r w:rsidR="00E44134"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46F44A" w14:textId="77BD6014" w:rsidR="00E44134" w:rsidRPr="009F13A2" w:rsidRDefault="0068385F" w:rsidP="009736FC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="00E44134"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67CAD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B99864" w14:textId="6330BC20" w:rsidR="00E44134" w:rsidRPr="00B31D5A" w:rsidRDefault="000B00B8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Coefficient</w:t>
            </w:r>
            <w:r w:rsidR="00E44134"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18203A" w14:textId="330BE640" w:rsidR="00E44134" w:rsidRPr="00B31D5A" w:rsidRDefault="000B00B8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Coefficient</w:t>
            </w:r>
            <w:r w:rsidR="00E44134"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992598" w14:textId="371BC817" w:rsidR="00E44134" w:rsidRPr="009F13A2" w:rsidRDefault="0068385F" w:rsidP="009736FC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="00E44134"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-value</w:t>
            </w:r>
          </w:p>
        </w:tc>
      </w:tr>
      <w:tr w:rsidR="00E44134" w:rsidRPr="00B31D5A" w14:paraId="14E9C01E" w14:textId="77777777" w:rsidTr="009736FC">
        <w:trPr>
          <w:trHeight w:val="4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E495" w14:textId="390EDE20" w:rsidR="00E44134" w:rsidRPr="00B31D5A" w:rsidRDefault="00670039" w:rsidP="009736FC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(10-year increase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DBC0" w14:textId="0339222B" w:rsidR="00E44134" w:rsidRPr="00B31D5A" w:rsidRDefault="00FD4236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89</w:t>
            </w:r>
            <w:r w:rsidR="00E44134"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86</w:t>
            </w:r>
            <w:r w:rsidR="00E44134"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to 0</w:t>
            </w: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.92</w:t>
            </w:r>
            <w:r w:rsidR="00E44134"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5AB9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3C5A" w14:textId="77777777" w:rsidR="00E44134" w:rsidRPr="009F13A2" w:rsidRDefault="00E44134" w:rsidP="009736FC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3E08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A420" w14:textId="0D503587" w:rsidR="00E44134" w:rsidRPr="00B31D5A" w:rsidRDefault="00FD4236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87</w:t>
            </w:r>
            <w:r w:rsidR="00E44134"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80</w:t>
            </w:r>
            <w:r w:rsidR="00E44134"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to 0.</w:t>
            </w: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95</w:t>
            </w:r>
            <w:r w:rsidR="00E44134"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5D0F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BE9F" w14:textId="0D74EACA" w:rsidR="00E44134" w:rsidRPr="009F13A2" w:rsidRDefault="00E44134" w:rsidP="009736FC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E44134" w:rsidRPr="00B31D5A" w14:paraId="3CC05687" w14:textId="77777777" w:rsidTr="009736FC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7BF705" w14:textId="77777777" w:rsidR="00E44134" w:rsidRPr="00B31D5A" w:rsidRDefault="00E44134" w:rsidP="009736FC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Gender</w:t>
            </w:r>
          </w:p>
        </w:tc>
      </w:tr>
      <w:tr w:rsidR="00E44134" w:rsidRPr="00B31D5A" w14:paraId="13FA6298" w14:textId="77777777" w:rsidTr="009736F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5F78" w14:textId="77777777" w:rsidR="00E44134" w:rsidRPr="00B31D5A" w:rsidRDefault="00E44134" w:rsidP="009736FC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640C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F7F3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0C14" w14:textId="4C11B768" w:rsidR="00E44134" w:rsidRPr="009F13A2" w:rsidRDefault="00E44134" w:rsidP="005679C3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0.00</w:t>
            </w:r>
            <w:r w:rsidR="00FD4236"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3D33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9083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DA44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3308" w14:textId="752880D0" w:rsidR="00E44134" w:rsidRPr="009F13A2" w:rsidRDefault="00E44134" w:rsidP="009736FC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0.0</w:t>
            </w:r>
            <w:r w:rsidR="00FD4236"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E44134" w:rsidRPr="00B31D5A" w14:paraId="036AE926" w14:textId="77777777" w:rsidTr="009736F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2CE6" w14:textId="77777777" w:rsidR="00E44134" w:rsidRPr="00B31D5A" w:rsidRDefault="00E44134" w:rsidP="009736FC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3890" w14:textId="2DE29C1B" w:rsidR="00E44134" w:rsidRPr="00B31D5A" w:rsidRDefault="009736FC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1.</w:t>
            </w:r>
            <w:r w:rsidR="00FD4236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13</w:t>
            </w:r>
            <w:r w:rsidR="00E44134"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FD4236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1</w:t>
            </w:r>
            <w:r w:rsidR="00E44134"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</w:t>
            </w:r>
            <w:r w:rsidR="00FD4236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4</w:t>
            </w:r>
            <w:r w:rsidR="00E44134"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1</w:t>
            </w:r>
            <w:r w:rsidR="00E44134"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.</w:t>
            </w:r>
            <w:r w:rsidR="00FD4236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23</w:t>
            </w:r>
            <w:r w:rsidR="00E44134"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D151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E493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8E34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4093" w14:textId="6A80C308" w:rsidR="00E44134" w:rsidRPr="00FD4236" w:rsidRDefault="00FD4236" w:rsidP="00FD423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4236">
              <w:rPr>
                <w:rFonts w:ascii="Times" w:hAnsi="Times" w:cs="Calibri"/>
                <w:color w:val="000000"/>
                <w:sz w:val="20"/>
                <w:szCs w:val="20"/>
              </w:rPr>
              <w:t>1.19 (1.02 to 1.3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1F84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FC2B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E44134" w:rsidRPr="00B31D5A" w14:paraId="1DC05498" w14:textId="77777777" w:rsidTr="009736FC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FD18" w14:textId="77777777" w:rsidR="00E44134" w:rsidRPr="00B31D5A" w:rsidRDefault="00E44134" w:rsidP="009736FC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Position</w:t>
            </w:r>
          </w:p>
        </w:tc>
      </w:tr>
      <w:tr w:rsidR="00E44134" w:rsidRPr="00B31D5A" w14:paraId="55F3A949" w14:textId="77777777" w:rsidTr="009736F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FAA5" w14:textId="77777777" w:rsidR="00E44134" w:rsidRPr="00B31D5A" w:rsidRDefault="00E44134" w:rsidP="009736FC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Stud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8B52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6697" w14:textId="726D97CC" w:rsidR="00FD4236" w:rsidRPr="00FD4236" w:rsidRDefault="00FD4236" w:rsidP="00FD423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4236">
              <w:rPr>
                <w:rFonts w:ascii="Times" w:hAnsi="Times" w:cs="Calibri"/>
                <w:color w:val="000000"/>
                <w:sz w:val="20"/>
                <w:szCs w:val="20"/>
              </w:rPr>
              <w:t>0.92 (0.85 to 1</w:t>
            </w:r>
            <w:r w:rsidR="00E6023F">
              <w:rPr>
                <w:rFonts w:ascii="Times" w:hAnsi="Times" w:cs="Calibri"/>
                <w:color w:val="000000"/>
                <w:sz w:val="20"/>
                <w:szCs w:val="20"/>
              </w:rPr>
              <w:t>.00</w:t>
            </w:r>
            <w:r w:rsidRPr="00FD4236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  <w:p w14:paraId="2A9A9A8A" w14:textId="1C1417B1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5A22" w14:textId="6DF32DEF" w:rsidR="00E44134" w:rsidRPr="009F13A2" w:rsidRDefault="00E44134" w:rsidP="009736FC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0.0</w:t>
            </w:r>
            <w:r w:rsidR="00FD4236"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6E17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5AD9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FF4A" w14:textId="73CC4692" w:rsidR="00E44134" w:rsidRPr="00FD4236" w:rsidRDefault="00FD4236" w:rsidP="00FD423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4236">
              <w:rPr>
                <w:rFonts w:ascii="Times" w:hAnsi="Times" w:cs="Calibri"/>
                <w:color w:val="000000"/>
                <w:sz w:val="20"/>
                <w:szCs w:val="20"/>
              </w:rPr>
              <w:t>0.95 (0.86 to 1.0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8629" w14:textId="52190367" w:rsidR="00E44134" w:rsidRPr="009F13A2" w:rsidRDefault="00FD4236" w:rsidP="00FD423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0.38</w:t>
            </w:r>
          </w:p>
        </w:tc>
      </w:tr>
      <w:tr w:rsidR="00E44134" w:rsidRPr="00B31D5A" w14:paraId="5EEA1CAF" w14:textId="77777777" w:rsidTr="009736F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3FEA" w14:textId="77777777" w:rsidR="00E44134" w:rsidRPr="00B31D5A" w:rsidRDefault="00E44134" w:rsidP="009736FC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Technical/administrative staf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F183" w14:textId="77A2D4AD" w:rsidR="00E44134" w:rsidRPr="00FD4236" w:rsidRDefault="00FD4236" w:rsidP="00FD423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4236">
              <w:rPr>
                <w:rFonts w:ascii="Times" w:hAnsi="Times" w:cs="Calibri"/>
                <w:color w:val="000000"/>
                <w:sz w:val="20"/>
                <w:szCs w:val="20"/>
              </w:rPr>
              <w:t>0.68 (0.56 to 0.8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1204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2528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3330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B976" w14:textId="16761288" w:rsidR="00E44134" w:rsidRPr="00B31D5A" w:rsidRDefault="00FD4236" w:rsidP="00FD423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FD4236">
              <w:rPr>
                <w:rFonts w:ascii="Times" w:hAnsi="Times" w:cs="Calibri"/>
                <w:color w:val="000000"/>
                <w:sz w:val="20"/>
                <w:szCs w:val="20"/>
              </w:rPr>
              <w:t>0.7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FD4236">
              <w:rPr>
                <w:rFonts w:ascii="Times" w:hAnsi="Times" w:cs="Calibri"/>
                <w:color w:val="000000"/>
                <w:sz w:val="20"/>
                <w:szCs w:val="20"/>
              </w:rPr>
              <w:t xml:space="preserve"> (0.55 to 0.9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FD4236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DBFB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E640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E44134" w:rsidRPr="00B31D5A" w14:paraId="33A982FE" w14:textId="77777777" w:rsidTr="009736F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53F1" w14:textId="77777777" w:rsidR="00E44134" w:rsidRPr="00B31D5A" w:rsidRDefault="00E44134" w:rsidP="009736FC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Teaching/research staf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33C0" w14:textId="24A46E1F" w:rsidR="00E44134" w:rsidRPr="00FD4236" w:rsidRDefault="00FD4236" w:rsidP="00FD423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4236">
              <w:rPr>
                <w:rFonts w:ascii="Times" w:hAnsi="Times" w:cs="Calibri"/>
                <w:color w:val="000000"/>
                <w:sz w:val="20"/>
                <w:szCs w:val="20"/>
              </w:rPr>
              <w:t>0.81 (0.68 to 0.9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EF24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203B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3D59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1E80" w14:textId="25E831CE" w:rsidR="00E44134" w:rsidRPr="00B31D5A" w:rsidRDefault="00FD4236" w:rsidP="00FD423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FD4236">
              <w:rPr>
                <w:rFonts w:ascii="Times" w:hAnsi="Times" w:cs="Calibri"/>
                <w:color w:val="000000"/>
                <w:sz w:val="20"/>
                <w:szCs w:val="20"/>
              </w:rPr>
              <w:t>0.88 (0.71 to 1.0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03EB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4309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E44134" w:rsidRPr="00B31D5A" w14:paraId="3BAB5D3F" w14:textId="77777777" w:rsidTr="009736FC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1222" w14:textId="77777777" w:rsidR="00E44134" w:rsidRPr="00B31D5A" w:rsidRDefault="00E44134" w:rsidP="009736FC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Income</w:t>
            </w:r>
          </w:p>
        </w:tc>
      </w:tr>
      <w:tr w:rsidR="00E44134" w:rsidRPr="00B31D5A" w14:paraId="257AB71B" w14:textId="77777777" w:rsidTr="009736F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0AE3" w14:textId="77777777" w:rsidR="00E44134" w:rsidRPr="00B31D5A" w:rsidRDefault="00E44134" w:rsidP="009736FC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6782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8CD0" w14:textId="79E38A4E" w:rsidR="00E44134" w:rsidRPr="00FD4236" w:rsidRDefault="00FD4236" w:rsidP="00FD423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4236">
              <w:rPr>
                <w:rFonts w:ascii="Times" w:hAnsi="Times" w:cs="Calibri"/>
                <w:color w:val="000000"/>
                <w:sz w:val="20"/>
                <w:szCs w:val="20"/>
              </w:rPr>
              <w:t>0.95 (0.88 to 1.0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F64E" w14:textId="226DBDA4" w:rsidR="00E44134" w:rsidRPr="009F13A2" w:rsidRDefault="00FD4236" w:rsidP="00FD423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0866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E069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EE31" w14:textId="3EB61A91" w:rsidR="00E44134" w:rsidRPr="00FD4236" w:rsidRDefault="00FD4236" w:rsidP="00FD423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4236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.00</w:t>
            </w:r>
            <w:r w:rsidRPr="00FD4236">
              <w:rPr>
                <w:rFonts w:ascii="Times" w:hAnsi="Times" w:cs="Calibri"/>
                <w:color w:val="000000"/>
                <w:sz w:val="20"/>
                <w:szCs w:val="20"/>
              </w:rPr>
              <w:t xml:space="preserve"> (0.92 to 1.0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A3AB" w14:textId="14A51EC8" w:rsidR="00E44134" w:rsidRPr="009F13A2" w:rsidRDefault="00FD4236" w:rsidP="00FD423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0.94</w:t>
            </w:r>
          </w:p>
        </w:tc>
      </w:tr>
      <w:tr w:rsidR="00E44134" w:rsidRPr="00B31D5A" w14:paraId="4A55747B" w14:textId="77777777" w:rsidTr="009736F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5482" w14:textId="77777777" w:rsidR="00E44134" w:rsidRPr="00B31D5A" w:rsidRDefault="00E44134" w:rsidP="009736FC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E6EC" w14:textId="7413FB0D" w:rsidR="00E44134" w:rsidRPr="00FD4236" w:rsidRDefault="00FD4236" w:rsidP="00FD423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4236">
              <w:rPr>
                <w:rFonts w:ascii="Times" w:hAnsi="Times" w:cs="Calibri"/>
                <w:color w:val="000000"/>
                <w:sz w:val="20"/>
                <w:szCs w:val="20"/>
              </w:rPr>
              <w:t>0.92 (0.83 to 1.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FAEC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0E11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9651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69BC" w14:textId="7AE9F245" w:rsidR="00E44134" w:rsidRPr="00FD4236" w:rsidRDefault="00FD4236" w:rsidP="00FD423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4236">
              <w:rPr>
                <w:rFonts w:ascii="Times" w:hAnsi="Times" w:cs="Calibri"/>
                <w:color w:val="000000"/>
                <w:sz w:val="20"/>
                <w:szCs w:val="20"/>
              </w:rPr>
              <w:t>0.99 (0.88 to 1.1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0FA3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BED9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E44134" w:rsidRPr="00B31D5A" w14:paraId="0CDDF093" w14:textId="77777777" w:rsidTr="009736F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7105" w14:textId="77777777" w:rsidR="00E44134" w:rsidRPr="00B31D5A" w:rsidRDefault="00E44134" w:rsidP="009736FC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9A98" w14:textId="2118DA3C" w:rsidR="00E44134" w:rsidRPr="00FD4236" w:rsidRDefault="00FD4236" w:rsidP="00FD423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4236">
              <w:rPr>
                <w:rFonts w:ascii="Times" w:hAnsi="Times" w:cs="Calibri"/>
                <w:color w:val="000000"/>
                <w:sz w:val="20"/>
                <w:szCs w:val="20"/>
              </w:rPr>
              <w:t>0.89 (0.77 to 1.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8187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D662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4C3D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8372" w14:textId="51C231F3" w:rsidR="00E44134" w:rsidRPr="00FD4236" w:rsidRDefault="00FD4236" w:rsidP="00FD423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4236">
              <w:rPr>
                <w:rFonts w:ascii="Times" w:hAnsi="Times" w:cs="Calibri"/>
                <w:color w:val="000000"/>
                <w:sz w:val="20"/>
                <w:szCs w:val="20"/>
              </w:rPr>
              <w:t>0.98 (0.83 to 1.1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8A9A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F5C9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E44134" w:rsidRPr="00173137" w14:paraId="22105477" w14:textId="77777777" w:rsidTr="009736FC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E5A2" w14:textId="77777777" w:rsidR="00E44134" w:rsidRPr="00B31D5A" w:rsidRDefault="00E44134" w:rsidP="009736FC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31D5A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Education level in the family</w:t>
            </w:r>
          </w:p>
        </w:tc>
      </w:tr>
      <w:tr w:rsidR="00E44134" w:rsidRPr="00B31D5A" w14:paraId="2822E057" w14:textId="77777777" w:rsidTr="009736F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202F" w14:textId="77777777" w:rsidR="00E44134" w:rsidRPr="00B31D5A" w:rsidRDefault="00E44134" w:rsidP="009736FC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ABCC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B38F" w14:textId="61B59066" w:rsidR="00E44134" w:rsidRPr="00FD4236" w:rsidRDefault="00FD4236" w:rsidP="00FD423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4236">
              <w:rPr>
                <w:rFonts w:ascii="Times" w:hAnsi="Times" w:cs="Calibri"/>
                <w:color w:val="000000"/>
                <w:sz w:val="20"/>
                <w:szCs w:val="20"/>
              </w:rPr>
              <w:t>0.99 (0.95 to 1.0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57EF" w14:textId="2EE68FC7" w:rsidR="00E44134" w:rsidRPr="009F13A2" w:rsidRDefault="00FD4236" w:rsidP="00FD423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1D47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60222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CCE49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28AC9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E44134" w:rsidRPr="00B31D5A" w14:paraId="0D16E9F2" w14:textId="77777777" w:rsidTr="009736F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4099" w14:textId="77777777" w:rsidR="00E44134" w:rsidRPr="00B31D5A" w:rsidRDefault="00E44134" w:rsidP="009736FC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0E81" w14:textId="11B58A4D" w:rsidR="00E44134" w:rsidRPr="00FD4236" w:rsidRDefault="00FD4236" w:rsidP="00FD423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4236">
              <w:rPr>
                <w:rFonts w:ascii="Times" w:hAnsi="Times" w:cs="Calibri"/>
                <w:color w:val="000000"/>
                <w:sz w:val="20"/>
                <w:szCs w:val="20"/>
              </w:rPr>
              <w:t>0.96 (0.76 to 1.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2FA5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C367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2701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F0A03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FD4DA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59F24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E44134" w:rsidRPr="00B31D5A" w14:paraId="4117344A" w14:textId="77777777" w:rsidTr="009736F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8F6D" w14:textId="77777777" w:rsidR="00E44134" w:rsidRPr="00B31D5A" w:rsidRDefault="00E44134" w:rsidP="009736FC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University degre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3060" w14:textId="766F8073" w:rsidR="00E44134" w:rsidRPr="00FD4236" w:rsidRDefault="00FD4236" w:rsidP="00FD423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4236">
              <w:rPr>
                <w:rFonts w:ascii="Times" w:hAnsi="Times" w:cs="Calibri"/>
                <w:color w:val="000000"/>
                <w:sz w:val="20"/>
                <w:szCs w:val="20"/>
              </w:rPr>
              <w:t>0.92 (0.65 to 1.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9C4F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367B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AD80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7F6C6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2B34A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501EA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E44134" w:rsidRPr="00B31D5A" w14:paraId="0420C98E" w14:textId="77777777" w:rsidTr="009736F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E342" w14:textId="77777777" w:rsidR="00E44134" w:rsidRPr="00B31D5A" w:rsidRDefault="00E44134" w:rsidP="009736FC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proofErr w:type="gramStart"/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Master</w:t>
            </w:r>
            <w:proofErr w:type="gramEnd"/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degre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35CB" w14:textId="5044B20D" w:rsidR="00E44134" w:rsidRPr="00FD4236" w:rsidRDefault="00FD4236" w:rsidP="00FD423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4236">
              <w:rPr>
                <w:rFonts w:ascii="Times" w:hAnsi="Times" w:cs="Calibri"/>
                <w:color w:val="000000"/>
                <w:sz w:val="20"/>
                <w:szCs w:val="20"/>
              </w:rPr>
              <w:t>0.96 (0.68 to 1.3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65EA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B28D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9E51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E7420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9BC48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8C2A9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E44134" w:rsidRPr="00B31D5A" w14:paraId="4D885482" w14:textId="77777777" w:rsidTr="009736F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FF4F" w14:textId="77777777" w:rsidR="00E44134" w:rsidRPr="00B31D5A" w:rsidRDefault="00E44134" w:rsidP="009736FC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PhD or equival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78C6" w14:textId="6E943FC5" w:rsidR="00E44134" w:rsidRPr="00FD4236" w:rsidRDefault="00FD4236" w:rsidP="00FD423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4236">
              <w:rPr>
                <w:rFonts w:ascii="Times" w:hAnsi="Times" w:cs="Calibri"/>
                <w:color w:val="000000"/>
                <w:sz w:val="20"/>
                <w:szCs w:val="20"/>
              </w:rPr>
              <w:t>0.93 (0.68 to 1.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4687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99E3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6213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626C1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98843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D5D7C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E44134" w:rsidRPr="00173137" w14:paraId="757A0756" w14:textId="77777777" w:rsidTr="009736FC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DFBD" w14:textId="77777777" w:rsidR="00E44134" w:rsidRPr="00B31D5A" w:rsidRDefault="00E44134" w:rsidP="009736FC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House with a garden or balcony</w:t>
            </w:r>
          </w:p>
        </w:tc>
      </w:tr>
      <w:tr w:rsidR="00E44134" w:rsidRPr="00B31D5A" w14:paraId="7C2373AB" w14:textId="77777777" w:rsidTr="009736F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587E" w14:textId="77777777" w:rsidR="00E44134" w:rsidRPr="00B31D5A" w:rsidRDefault="00E44134" w:rsidP="009736FC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BA0E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9495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0EBE" w14:textId="742DDAE7" w:rsidR="00E44134" w:rsidRPr="00B31D5A" w:rsidRDefault="00FD4236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571C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769B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034E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AFDC" w14:textId="11A05DFE" w:rsidR="00E44134" w:rsidRPr="009F13A2" w:rsidRDefault="00FD4236" w:rsidP="00FD423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0.88</w:t>
            </w:r>
          </w:p>
        </w:tc>
      </w:tr>
      <w:tr w:rsidR="00E44134" w:rsidRPr="00B31D5A" w14:paraId="77957B2B" w14:textId="77777777" w:rsidTr="009736F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64EC" w14:textId="77777777" w:rsidR="00E44134" w:rsidRPr="00B31D5A" w:rsidRDefault="00E44134" w:rsidP="009736FC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B10A" w14:textId="5BFA237D" w:rsidR="00E44134" w:rsidRPr="00FD4236" w:rsidRDefault="00FD4236" w:rsidP="00FD423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4236">
              <w:rPr>
                <w:rFonts w:ascii="Times" w:hAnsi="Times" w:cs="Calibri"/>
                <w:color w:val="000000"/>
                <w:sz w:val="20"/>
                <w:szCs w:val="20"/>
              </w:rPr>
              <w:t>0.94 (0.8</w:t>
            </w:r>
            <w:r w:rsidR="005679C3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FD4236">
              <w:rPr>
                <w:rFonts w:ascii="Times" w:hAnsi="Times" w:cs="Calibri"/>
                <w:color w:val="000000"/>
                <w:sz w:val="20"/>
                <w:szCs w:val="20"/>
              </w:rPr>
              <w:t xml:space="preserve"> to 1.1</w:t>
            </w:r>
            <w:r w:rsidR="005679C3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FD4236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977D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5B7F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DCC0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5B6A" w14:textId="2630565E" w:rsidR="00E44134" w:rsidRPr="00FD4236" w:rsidRDefault="00FD4236" w:rsidP="00FD423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4236">
              <w:rPr>
                <w:rFonts w:ascii="Times" w:hAnsi="Times" w:cs="Calibri"/>
                <w:color w:val="000000"/>
                <w:sz w:val="20"/>
                <w:szCs w:val="20"/>
              </w:rPr>
              <w:t>0.99 (0.81 to 1.2</w:t>
            </w:r>
            <w:r w:rsidR="005679C3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FD4236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A4AF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A9BC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E44134" w:rsidRPr="00B31D5A" w14:paraId="032E5A82" w14:textId="77777777" w:rsidTr="009736F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13B6" w14:textId="77777777" w:rsidR="00E44134" w:rsidRPr="00B31D5A" w:rsidRDefault="00E44134" w:rsidP="009736FC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Cohabita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06F5" w14:textId="77777777" w:rsidR="00E44134" w:rsidRPr="00B31D5A" w:rsidRDefault="00E44134" w:rsidP="009736FC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B6AE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E43D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C664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8FB8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51D3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C62D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E44134" w:rsidRPr="00B31D5A" w14:paraId="63E6205E" w14:textId="77777777" w:rsidTr="009736F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DC82" w14:textId="77777777" w:rsidR="00E44134" w:rsidRPr="00B31D5A" w:rsidRDefault="00E44134" w:rsidP="009736FC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324F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CB55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2C0F" w14:textId="56C88AB5" w:rsidR="00E44134" w:rsidRPr="009F13A2" w:rsidRDefault="00FD4236" w:rsidP="00FD423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0D6C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7B722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97775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890C0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E44134" w:rsidRPr="00B31D5A" w14:paraId="7B5A0EB2" w14:textId="77777777" w:rsidTr="009736F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917D" w14:textId="77777777" w:rsidR="00E44134" w:rsidRPr="00B31D5A" w:rsidRDefault="00E44134" w:rsidP="009736FC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lastRenderedPageBreak/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2BFF" w14:textId="276E1377" w:rsidR="00E44134" w:rsidRPr="00FD4236" w:rsidRDefault="00FD4236" w:rsidP="00FD423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4236">
              <w:rPr>
                <w:rFonts w:ascii="Times" w:hAnsi="Times" w:cs="Calibri"/>
                <w:color w:val="000000"/>
                <w:sz w:val="20"/>
                <w:szCs w:val="20"/>
              </w:rPr>
              <w:t>1.02 (0.86 to 1.2</w:t>
            </w:r>
            <w:r w:rsidR="005679C3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FD4236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A955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F798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7AA2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6486F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58AE9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EFC83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E44134" w:rsidRPr="00B31D5A" w14:paraId="20C0B7B6" w14:textId="77777777" w:rsidTr="009736FC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AC17" w14:textId="77777777" w:rsidR="00E44134" w:rsidRPr="00B31D5A" w:rsidRDefault="00E44134" w:rsidP="009736FC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31D5A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Old or disabled cohabitants</w:t>
            </w:r>
          </w:p>
        </w:tc>
      </w:tr>
      <w:tr w:rsidR="00E44134" w:rsidRPr="00B31D5A" w14:paraId="33E00C80" w14:textId="77777777" w:rsidTr="009736F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944A" w14:textId="77777777" w:rsidR="00E44134" w:rsidRPr="00B31D5A" w:rsidRDefault="00E44134" w:rsidP="009736FC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A62F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47F9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C858" w14:textId="1ACC5774" w:rsidR="00E44134" w:rsidRPr="009F13A2" w:rsidRDefault="00FD4236" w:rsidP="00FD423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83E0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1327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6C6D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6058" w14:textId="7F646F3C" w:rsidR="00E44134" w:rsidRPr="009F13A2" w:rsidRDefault="00E44134" w:rsidP="009736FC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0.</w:t>
            </w:r>
            <w:r w:rsidR="009C6433"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45</w:t>
            </w:r>
          </w:p>
        </w:tc>
      </w:tr>
      <w:tr w:rsidR="00E44134" w:rsidRPr="00B31D5A" w14:paraId="4DF236DD" w14:textId="77777777" w:rsidTr="009736F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5FFF" w14:textId="77777777" w:rsidR="00E44134" w:rsidRPr="00B31D5A" w:rsidRDefault="00E44134" w:rsidP="009736FC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76C7" w14:textId="528631E1" w:rsidR="00E44134" w:rsidRPr="00FD4236" w:rsidRDefault="00FD4236" w:rsidP="00FD423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4236">
              <w:rPr>
                <w:rFonts w:ascii="Times" w:hAnsi="Times" w:cs="Calibri"/>
                <w:color w:val="000000"/>
                <w:sz w:val="20"/>
                <w:szCs w:val="20"/>
              </w:rPr>
              <w:t>1.04 (0.94 to 1.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9287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FD8B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6F53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94FA" w14:textId="7A264929" w:rsidR="00E44134" w:rsidRPr="00FD4236" w:rsidRDefault="00FD4236" w:rsidP="00FD423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4236">
              <w:rPr>
                <w:rFonts w:ascii="Times" w:hAnsi="Times" w:cs="Calibri"/>
                <w:color w:val="000000"/>
                <w:sz w:val="20"/>
                <w:szCs w:val="20"/>
              </w:rPr>
              <w:t>1.05 (0.92 to 1.2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FBCA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1400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E44134" w:rsidRPr="00173137" w14:paraId="1F3CDD2B" w14:textId="77777777" w:rsidTr="009736FC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A795" w14:textId="77777777" w:rsidR="00E44134" w:rsidRPr="00B31D5A" w:rsidRDefault="00E44134" w:rsidP="009736FC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31D5A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Currently working with the public</w:t>
            </w:r>
          </w:p>
        </w:tc>
      </w:tr>
      <w:tr w:rsidR="00E44134" w:rsidRPr="00B31D5A" w14:paraId="277BE06B" w14:textId="77777777" w:rsidTr="009736F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6C85" w14:textId="77777777" w:rsidR="00E44134" w:rsidRPr="00B31D5A" w:rsidRDefault="00E44134" w:rsidP="009736FC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2979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C3E0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35B3" w14:textId="08791602" w:rsidR="00E44134" w:rsidRPr="009F13A2" w:rsidRDefault="00E44134" w:rsidP="009736FC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0.</w:t>
            </w:r>
            <w:r w:rsidR="00FD4236"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FF40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1150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2CD0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F5E4C" w14:textId="77777777" w:rsidR="00FD4236" w:rsidRPr="009F13A2" w:rsidRDefault="00FD4236" w:rsidP="00FD423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0.84</w:t>
            </w:r>
          </w:p>
          <w:p w14:paraId="7D51000D" w14:textId="414A83AD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E44134" w:rsidRPr="00B31D5A" w14:paraId="5BBD60F9" w14:textId="77777777" w:rsidTr="009736F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3FB6" w14:textId="77777777" w:rsidR="00E44134" w:rsidRPr="00B31D5A" w:rsidRDefault="00E44134" w:rsidP="009736FC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16F6" w14:textId="2CDA1066" w:rsidR="00E44134" w:rsidRPr="00FD4236" w:rsidRDefault="00FD4236" w:rsidP="00FD423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4236">
              <w:rPr>
                <w:rFonts w:ascii="Times" w:hAnsi="Times" w:cs="Calibri"/>
                <w:color w:val="000000"/>
                <w:sz w:val="20"/>
                <w:szCs w:val="20"/>
              </w:rPr>
              <w:t>1.12 (0.94 to 1.3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C026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310B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5886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EB3E" w14:textId="6B4E44A8" w:rsidR="00E44134" w:rsidRPr="00FD4236" w:rsidRDefault="00FD4236" w:rsidP="00FD423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4236">
              <w:rPr>
                <w:rFonts w:ascii="Times" w:hAnsi="Times" w:cs="Calibri"/>
                <w:color w:val="000000"/>
                <w:sz w:val="20"/>
                <w:szCs w:val="20"/>
              </w:rPr>
              <w:t>1.02 (0.83 to 1.2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65D7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CB68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E44134" w:rsidRPr="00173137" w14:paraId="6543611C" w14:textId="77777777" w:rsidTr="009736FC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049B" w14:textId="77777777" w:rsidR="00E44134" w:rsidRPr="00B31D5A" w:rsidRDefault="00E44134" w:rsidP="009736FC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31D5A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Cohabitants currently working with the public</w:t>
            </w:r>
          </w:p>
        </w:tc>
      </w:tr>
      <w:tr w:rsidR="00E44134" w:rsidRPr="00B31D5A" w14:paraId="2AC01B6A" w14:textId="77777777" w:rsidTr="009736F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4EDA" w14:textId="77777777" w:rsidR="00E44134" w:rsidRPr="00B31D5A" w:rsidRDefault="00E44134" w:rsidP="009736FC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FFAD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5AB3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707A" w14:textId="3D13AD47" w:rsidR="00E44134" w:rsidRPr="009F13A2" w:rsidRDefault="00FD4236" w:rsidP="009736FC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BDEF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237B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2596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C7BA" w14:textId="77FDEA59" w:rsidR="00E44134" w:rsidRPr="009F13A2" w:rsidRDefault="00FD4236" w:rsidP="009736FC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0.99</w:t>
            </w:r>
          </w:p>
        </w:tc>
      </w:tr>
      <w:tr w:rsidR="00E44134" w:rsidRPr="00B31D5A" w14:paraId="7EA18924" w14:textId="77777777" w:rsidTr="009736F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7A44" w14:textId="77777777" w:rsidR="00E44134" w:rsidRPr="00B31D5A" w:rsidRDefault="00E44134" w:rsidP="009736FC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447E" w14:textId="65CAFA31" w:rsidR="00E44134" w:rsidRPr="00FD4236" w:rsidRDefault="00FD4236" w:rsidP="00FD423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4236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1.06 (0.97 to 1.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5BAF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0E1B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1139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BBBA" w14:textId="0D403F11" w:rsidR="00E44134" w:rsidRPr="00FD4236" w:rsidRDefault="00FD4236" w:rsidP="00FD423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4236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.00</w:t>
            </w:r>
            <w:r w:rsidRPr="00FD4236">
              <w:rPr>
                <w:rFonts w:ascii="Times" w:hAnsi="Times" w:cs="Calibri"/>
                <w:color w:val="000000"/>
                <w:sz w:val="20"/>
                <w:szCs w:val="20"/>
              </w:rPr>
              <w:t xml:space="preserve"> (0.91 to 1.1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FD4236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D0E0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D00E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E44134" w:rsidRPr="00173137" w14:paraId="10F4A6F6" w14:textId="77777777" w:rsidTr="009736FC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250A" w14:textId="5815F363" w:rsidR="00E44134" w:rsidRPr="00B31D5A" w:rsidRDefault="00E44134" w:rsidP="009736FC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General </w:t>
            </w:r>
            <w:r w:rsidR="00173137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h</w:t>
            </w:r>
            <w:r w:rsidRPr="00B31D5A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ealth (number of comorbidities)</w:t>
            </w:r>
          </w:p>
        </w:tc>
      </w:tr>
      <w:tr w:rsidR="00E44134" w:rsidRPr="00B31D5A" w14:paraId="2B901835" w14:textId="77777777" w:rsidTr="009736F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D2EF" w14:textId="77777777" w:rsidR="00E44134" w:rsidRPr="00B31D5A" w:rsidRDefault="00E44134" w:rsidP="009736FC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CAB5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37DA" w14:textId="06552C26" w:rsidR="00E44134" w:rsidRPr="00FD4236" w:rsidRDefault="00FD4236" w:rsidP="00FD423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4236">
              <w:rPr>
                <w:rFonts w:ascii="Times" w:hAnsi="Times" w:cs="Calibri"/>
                <w:color w:val="000000"/>
                <w:sz w:val="20"/>
                <w:szCs w:val="20"/>
              </w:rPr>
              <w:t>1.61 (1.53 to 1.7</w:t>
            </w:r>
            <w:r w:rsidR="005679C3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FD4236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8595" w14:textId="77777777" w:rsidR="00E44134" w:rsidRPr="009F13A2" w:rsidRDefault="00E44134" w:rsidP="009736FC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6160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54D9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B681" w14:textId="225F68AE" w:rsidR="00E44134" w:rsidRPr="00980D81" w:rsidRDefault="00980D81" w:rsidP="00980D81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80D81">
              <w:rPr>
                <w:rFonts w:ascii="Times" w:hAnsi="Times" w:cs="Calibri"/>
                <w:color w:val="000000"/>
                <w:sz w:val="20"/>
                <w:szCs w:val="20"/>
              </w:rPr>
              <w:t>1.55 (1.43 to 1.67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303A" w14:textId="77777777" w:rsidR="00E44134" w:rsidRPr="009F13A2" w:rsidRDefault="00E44134" w:rsidP="009736FC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E44134" w:rsidRPr="00B31D5A" w14:paraId="1A230CF1" w14:textId="77777777" w:rsidTr="009736F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7BC0" w14:textId="77777777" w:rsidR="00E44134" w:rsidRPr="00B31D5A" w:rsidRDefault="00E44134" w:rsidP="009736FC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4E12" w14:textId="030B5787" w:rsidR="00E44134" w:rsidRPr="00FD4236" w:rsidRDefault="00FD4236" w:rsidP="00FD423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4236">
              <w:rPr>
                <w:rFonts w:ascii="Times" w:hAnsi="Times" w:cs="Calibri"/>
                <w:color w:val="000000"/>
                <w:sz w:val="20"/>
                <w:szCs w:val="20"/>
              </w:rPr>
              <w:t>1.72 (1.58 to 1.8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A96E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D732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8B48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1522" w14:textId="3B77050D" w:rsidR="00E44134" w:rsidRPr="00FD4236" w:rsidRDefault="00FD4236" w:rsidP="00FD423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4236">
              <w:rPr>
                <w:rFonts w:ascii="Times" w:hAnsi="Times" w:cs="Calibri"/>
                <w:color w:val="000000"/>
                <w:sz w:val="20"/>
                <w:szCs w:val="20"/>
              </w:rPr>
              <w:t>1.71 (1.54 to 1.9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9A3C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C463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E44134" w:rsidRPr="00B31D5A" w14:paraId="489D24B3" w14:textId="77777777" w:rsidTr="009736F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4082" w14:textId="77777777" w:rsidR="00E44134" w:rsidRPr="00B31D5A" w:rsidRDefault="00E44134" w:rsidP="009736FC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2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9598" w14:textId="318C034E" w:rsidR="00E44134" w:rsidRPr="00FD4236" w:rsidRDefault="00FD4236" w:rsidP="00FD423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4236">
              <w:rPr>
                <w:rFonts w:ascii="Times" w:hAnsi="Times" w:cs="Calibri"/>
                <w:color w:val="000000"/>
                <w:sz w:val="20"/>
                <w:szCs w:val="20"/>
              </w:rPr>
              <w:t>2.5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FD4236">
              <w:rPr>
                <w:rFonts w:ascii="Times" w:hAnsi="Times" w:cs="Calibri"/>
                <w:color w:val="000000"/>
                <w:sz w:val="20"/>
                <w:szCs w:val="20"/>
              </w:rPr>
              <w:t xml:space="preserve"> (2.22 to 2.8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9DF2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0974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9E5B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4617" w14:textId="786E3A89" w:rsidR="00E44134" w:rsidRPr="00FD4236" w:rsidRDefault="00FD4236" w:rsidP="00FD423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FD4236">
              <w:rPr>
                <w:rFonts w:ascii="Times" w:hAnsi="Times" w:cs="Calibri"/>
                <w:color w:val="000000"/>
                <w:sz w:val="20"/>
                <w:szCs w:val="20"/>
              </w:rPr>
              <w:t>2.19 (1.73 to 2.7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A7FD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6144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E44134" w:rsidRPr="00B31D5A" w14:paraId="2199C17B" w14:textId="77777777" w:rsidTr="009736FC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A00B" w14:textId="77777777" w:rsidR="00E44134" w:rsidRPr="00B31D5A" w:rsidRDefault="00E44134" w:rsidP="009736FC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Worries</w:t>
            </w:r>
          </w:p>
        </w:tc>
      </w:tr>
      <w:tr w:rsidR="00E44134" w:rsidRPr="00B31D5A" w14:paraId="5EA25488" w14:textId="77777777" w:rsidTr="009736F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4C59" w14:textId="77777777" w:rsidR="00E44134" w:rsidRPr="00B31D5A" w:rsidRDefault="00E44134" w:rsidP="009736FC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C2CD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35D3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A329" w14:textId="77777777" w:rsidR="00E44134" w:rsidRPr="009F13A2" w:rsidRDefault="00E44134" w:rsidP="009736FC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4EFC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F363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EEA3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BC9A" w14:textId="5C73C99E" w:rsidR="00E44134" w:rsidRPr="009F13A2" w:rsidRDefault="00980D81" w:rsidP="00980D81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0.008</w:t>
            </w:r>
          </w:p>
        </w:tc>
      </w:tr>
      <w:tr w:rsidR="00E44134" w:rsidRPr="00B31D5A" w14:paraId="4A8B098B" w14:textId="77777777" w:rsidTr="009736F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D786" w14:textId="77777777" w:rsidR="00E44134" w:rsidRPr="00B31D5A" w:rsidRDefault="00E44134" w:rsidP="009736FC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FBA8" w14:textId="7C5F086D" w:rsidR="00E44134" w:rsidRPr="00980D81" w:rsidRDefault="00980D81" w:rsidP="00980D81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80D81">
              <w:rPr>
                <w:rFonts w:ascii="Times" w:hAnsi="Times" w:cs="Calibri"/>
                <w:color w:val="000000"/>
                <w:sz w:val="20"/>
                <w:szCs w:val="20"/>
              </w:rPr>
              <w:t>1.33 (1.15 to 1.5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3CEB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B187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5DAF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F405" w14:textId="5DE5E23A" w:rsidR="00E44134" w:rsidRPr="00980D81" w:rsidRDefault="00980D81" w:rsidP="00980D81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80D81">
              <w:rPr>
                <w:rFonts w:ascii="Times" w:hAnsi="Times" w:cs="Calibri"/>
                <w:color w:val="000000"/>
                <w:sz w:val="20"/>
                <w:szCs w:val="20"/>
              </w:rPr>
              <w:t>1.23 (1.06 to 1.4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1770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29A9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E44134" w:rsidRPr="00B31D5A" w14:paraId="58582EAA" w14:textId="77777777" w:rsidTr="009736FC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E878" w14:textId="201D8521" w:rsidR="00E44134" w:rsidRPr="00B31D5A" w:rsidRDefault="00E44134" w:rsidP="009736FC">
            <w:pPr>
              <w:rPr>
                <w:rFonts w:ascii="Times" w:hAnsi="Times"/>
                <w:sz w:val="20"/>
                <w:szCs w:val="20"/>
                <w:highlight w:val="yellow"/>
                <w:lang w:val="en-US"/>
              </w:rPr>
            </w:pPr>
            <w:r w:rsidRPr="009D2964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Adequacy of the measures</w:t>
            </w:r>
          </w:p>
        </w:tc>
      </w:tr>
      <w:tr w:rsidR="00E44134" w:rsidRPr="00B31D5A" w14:paraId="7F82776F" w14:textId="77777777" w:rsidTr="009736F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31F40" w14:textId="77777777" w:rsidR="00E44134" w:rsidRPr="00B31D5A" w:rsidRDefault="00E44134" w:rsidP="009736FC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Adequ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2BEE0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19567" w14:textId="5EB5FA6E" w:rsidR="00E44134" w:rsidRPr="00980D81" w:rsidRDefault="00980D81" w:rsidP="00980D81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80D81">
              <w:rPr>
                <w:rFonts w:ascii="Times" w:hAnsi="Times" w:cs="Calibri"/>
                <w:color w:val="000000"/>
                <w:sz w:val="20"/>
                <w:szCs w:val="20"/>
              </w:rPr>
              <w:t>1.18 (1.06 to 1.3</w:t>
            </w:r>
            <w:r w:rsidR="005679C3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980D81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D7E56" w14:textId="1F32814B" w:rsidR="00E44134" w:rsidRPr="009F13A2" w:rsidRDefault="00980D81" w:rsidP="00980D81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494FE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48F8B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394F9" w14:textId="3E3EFFC1" w:rsidR="00E44134" w:rsidRPr="00980D81" w:rsidRDefault="00980D81" w:rsidP="00980D81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80D81">
              <w:rPr>
                <w:rFonts w:ascii="Times" w:hAnsi="Times" w:cs="Calibri"/>
                <w:color w:val="000000"/>
                <w:sz w:val="20"/>
                <w:szCs w:val="20"/>
              </w:rPr>
              <w:t>1.19 (1.04 to 1.37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6E741" w14:textId="4A5EC004" w:rsidR="00E44134" w:rsidRPr="009F13A2" w:rsidRDefault="00E44134" w:rsidP="009736FC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E44134" w:rsidRPr="00B31D5A" w14:paraId="68222A5A" w14:textId="77777777" w:rsidTr="009736F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CE0D3" w14:textId="729F3B6D" w:rsidR="00E44134" w:rsidRPr="00B31D5A" w:rsidRDefault="00E44134" w:rsidP="009736FC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Insuffici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9D01A" w14:textId="7B1C2411" w:rsidR="00E44134" w:rsidRPr="00980D81" w:rsidDel="005910E8" w:rsidRDefault="00980D81" w:rsidP="00980D81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80D81">
              <w:rPr>
                <w:rFonts w:ascii="Times" w:hAnsi="Times" w:cs="Calibri"/>
                <w:color w:val="000000"/>
                <w:sz w:val="20"/>
                <w:szCs w:val="20"/>
              </w:rPr>
              <w:t>1.29 (1.14 to 1.4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139EE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83A0D" w14:textId="77777777" w:rsidR="00E44134" w:rsidRPr="00B31D5A" w:rsidDel="005910E8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7CF5A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A863D" w14:textId="051C8036" w:rsidR="00E44134" w:rsidRPr="00980D81" w:rsidRDefault="00980D81" w:rsidP="00980D81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80D81">
              <w:rPr>
                <w:rFonts w:ascii="Times" w:hAnsi="Times" w:cs="Calibri"/>
                <w:color w:val="000000"/>
                <w:sz w:val="20"/>
                <w:szCs w:val="20"/>
              </w:rPr>
              <w:t>1.31 (1.11 to 1.5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CA423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17B41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E44134" w:rsidRPr="00B31D5A" w14:paraId="5E555150" w14:textId="77777777" w:rsidTr="009736F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B250" w14:textId="77777777" w:rsidR="00E44134" w:rsidRPr="00B31D5A" w:rsidRDefault="00E44134" w:rsidP="009736FC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Excess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864F4" w14:textId="44ED825D" w:rsidR="00E44134" w:rsidRPr="00980D81" w:rsidRDefault="00980D81" w:rsidP="00980D81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80D81">
              <w:rPr>
                <w:rFonts w:ascii="Times" w:hAnsi="Times" w:cs="Calibri"/>
                <w:color w:val="000000"/>
                <w:sz w:val="20"/>
                <w:szCs w:val="20"/>
              </w:rPr>
              <w:t>1.17 (0.98 to 1.4</w:t>
            </w:r>
            <w:r w:rsidR="005679C3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980D81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5BFD4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D1B08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2D4C7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9AC16" w14:textId="7EFB4537" w:rsidR="00E44134" w:rsidRPr="00980D81" w:rsidRDefault="00980D81" w:rsidP="00980D81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80D81">
              <w:rPr>
                <w:rFonts w:ascii="Times" w:hAnsi="Times" w:cs="Calibri"/>
                <w:color w:val="000000"/>
                <w:sz w:val="20"/>
                <w:szCs w:val="20"/>
              </w:rPr>
              <w:t>1.22 (0.94 to 1.5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BA102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C9B7A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E44134" w:rsidRPr="00B31D5A" w14:paraId="2326DF89" w14:textId="77777777" w:rsidTr="009736FC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5A89" w14:textId="77777777" w:rsidR="00E44134" w:rsidRPr="00B31D5A" w:rsidRDefault="00E44134" w:rsidP="009736FC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31D5A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Trust in doctors</w:t>
            </w:r>
          </w:p>
        </w:tc>
      </w:tr>
      <w:tr w:rsidR="00E44134" w:rsidRPr="00B31D5A" w14:paraId="6C662387" w14:textId="77777777" w:rsidTr="009736F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533A" w14:textId="77777777" w:rsidR="00E44134" w:rsidRPr="00B31D5A" w:rsidRDefault="00E44134" w:rsidP="009736FC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A45A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C0BA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639A" w14:textId="4426F13F" w:rsidR="00E44134" w:rsidRPr="009F13A2" w:rsidRDefault="00980D81" w:rsidP="00980D81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0872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90735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65797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B25CF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E44134" w:rsidRPr="00B31D5A" w14:paraId="00F4ED54" w14:textId="77777777" w:rsidTr="009736F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EE21" w14:textId="77777777" w:rsidR="00E44134" w:rsidRPr="00B31D5A" w:rsidRDefault="00E44134" w:rsidP="009736FC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1F37" w14:textId="40BC73F0" w:rsidR="00E44134" w:rsidRPr="00980D81" w:rsidRDefault="00980D81" w:rsidP="00980D81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80D81">
              <w:rPr>
                <w:rFonts w:ascii="Times" w:hAnsi="Times" w:cs="Calibri"/>
                <w:color w:val="000000"/>
                <w:sz w:val="20"/>
                <w:szCs w:val="20"/>
              </w:rPr>
              <w:t>0.9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980D81">
              <w:rPr>
                <w:rFonts w:ascii="Times" w:hAnsi="Times" w:cs="Calibri"/>
                <w:color w:val="000000"/>
                <w:sz w:val="20"/>
                <w:szCs w:val="20"/>
              </w:rPr>
              <w:t xml:space="preserve"> (0.75 to 1.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2F70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A6D7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6710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6AC4D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CD77E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3EE96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E44134" w:rsidRPr="00B31D5A" w14:paraId="184C154C" w14:textId="77777777" w:rsidTr="009736FC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41544E" w14:textId="77777777" w:rsidR="00E44134" w:rsidRPr="00B31D5A" w:rsidRDefault="00E44134" w:rsidP="009736FC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31D5A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Trust in scientists</w:t>
            </w:r>
          </w:p>
        </w:tc>
      </w:tr>
      <w:tr w:rsidR="00E44134" w:rsidRPr="00B31D5A" w14:paraId="547147DF" w14:textId="77777777" w:rsidTr="009736F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C533" w14:textId="77777777" w:rsidR="00E44134" w:rsidRPr="00B31D5A" w:rsidRDefault="00E44134" w:rsidP="009736FC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FF07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B704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D784" w14:textId="555E5077" w:rsidR="00E44134" w:rsidRPr="009F13A2" w:rsidRDefault="00980D81" w:rsidP="009736FC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AC3C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74601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53D6E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246C2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E44134" w:rsidRPr="00B31D5A" w14:paraId="0080531C" w14:textId="77777777" w:rsidTr="009736F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2AF1" w14:textId="77777777" w:rsidR="00E44134" w:rsidRPr="00B31D5A" w:rsidRDefault="00E44134" w:rsidP="009736FC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1127" w14:textId="574FCF84" w:rsidR="00E44134" w:rsidRPr="00980D81" w:rsidRDefault="00980D81" w:rsidP="00980D81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80D81">
              <w:rPr>
                <w:rFonts w:ascii="Times" w:hAnsi="Times" w:cs="Calibri"/>
                <w:color w:val="000000"/>
                <w:sz w:val="20"/>
                <w:szCs w:val="20"/>
              </w:rPr>
              <w:t>0.84 (0.71 to 1.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E872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511A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3DAB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5A044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20DB2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439F5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E44134" w:rsidRPr="00B31D5A" w14:paraId="00F3121F" w14:textId="77777777" w:rsidTr="009736FC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0A40" w14:textId="77777777" w:rsidR="00E44134" w:rsidRPr="00B31D5A" w:rsidRDefault="00E44134" w:rsidP="009736FC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31D5A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Trust in the government</w:t>
            </w:r>
          </w:p>
        </w:tc>
      </w:tr>
      <w:tr w:rsidR="00E44134" w:rsidRPr="00B31D5A" w14:paraId="36455114" w14:textId="77777777" w:rsidTr="009736FC">
        <w:trPr>
          <w:trHeight w:val="32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D82D" w14:textId="77777777" w:rsidR="00E44134" w:rsidRPr="00B31D5A" w:rsidRDefault="00E44134" w:rsidP="009736FC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lastRenderedPageBreak/>
              <w:t>No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F092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D530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60D9" w14:textId="51D11CF3" w:rsidR="00E44134" w:rsidRPr="009F13A2" w:rsidRDefault="00E44134" w:rsidP="009736FC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5539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59573B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743F16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A501DD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E44134" w:rsidRPr="00B31D5A" w14:paraId="0221ADF7" w14:textId="77777777" w:rsidTr="009736FC">
        <w:trPr>
          <w:trHeight w:val="32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4548" w14:textId="77777777" w:rsidR="00E44134" w:rsidRPr="00B31D5A" w:rsidRDefault="00E44134" w:rsidP="009736FC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ACE8" w14:textId="0A84B4F8" w:rsidR="00E44134" w:rsidRPr="00980D81" w:rsidRDefault="00980D81" w:rsidP="00980D81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80D81">
              <w:rPr>
                <w:rFonts w:ascii="Times" w:hAnsi="Times" w:cs="Calibri"/>
                <w:color w:val="000000"/>
                <w:sz w:val="20"/>
                <w:szCs w:val="20"/>
              </w:rPr>
              <w:t>0.91 (0.84 to 0.98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FA48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3FE7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3DAD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EC5B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1A67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B5DD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E44134" w:rsidRPr="00173137" w14:paraId="77DFE54A" w14:textId="77777777" w:rsidTr="009736FC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1B8591" w14:textId="77777777" w:rsidR="00E44134" w:rsidRPr="00B31D5A" w:rsidRDefault="00E44134" w:rsidP="009736FC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31D5A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Trust in doctors, scientists and the government</w:t>
            </w:r>
          </w:p>
        </w:tc>
      </w:tr>
      <w:tr w:rsidR="00E44134" w:rsidRPr="00B31D5A" w14:paraId="6C574E8E" w14:textId="77777777" w:rsidTr="009736FC">
        <w:trPr>
          <w:trHeight w:val="32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6C4204" w14:textId="77777777" w:rsidR="00E44134" w:rsidRPr="00B31D5A" w:rsidRDefault="00E44134" w:rsidP="009736FC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2D704A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39A2BF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254764" w14:textId="23D4B442" w:rsidR="00E44134" w:rsidRPr="009F13A2" w:rsidRDefault="00E44134" w:rsidP="009736FC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0.00</w:t>
            </w:r>
            <w:r w:rsidR="007D3E59"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307E2C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655CB1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A1ABB1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44AAC0" w14:textId="2183D7DC" w:rsidR="00E44134" w:rsidRPr="009F13A2" w:rsidRDefault="007D3E59" w:rsidP="007D3E59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9F13A2">
              <w:rPr>
                <w:rFonts w:ascii="Times" w:hAnsi="Times"/>
                <w:i/>
                <w:iCs/>
                <w:sz w:val="20"/>
                <w:szCs w:val="20"/>
              </w:rPr>
              <w:t>0.64</w:t>
            </w:r>
          </w:p>
        </w:tc>
      </w:tr>
      <w:tr w:rsidR="00E44134" w:rsidRPr="00B31D5A" w14:paraId="6CB9318B" w14:textId="77777777" w:rsidTr="009736FC">
        <w:trPr>
          <w:trHeight w:val="32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6D9060" w14:textId="77777777" w:rsidR="00E44134" w:rsidRPr="00B31D5A" w:rsidRDefault="00E44134" w:rsidP="009736FC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489734" w14:textId="2A43ADEC" w:rsidR="00E44134" w:rsidRPr="007D3E59" w:rsidRDefault="007D3E59" w:rsidP="007D3E59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D3E59">
              <w:rPr>
                <w:rFonts w:ascii="Times" w:hAnsi="Times" w:cs="Calibri"/>
                <w:color w:val="000000"/>
                <w:sz w:val="20"/>
                <w:szCs w:val="20"/>
              </w:rPr>
              <w:t>0.9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7D3E59">
              <w:rPr>
                <w:rFonts w:ascii="Times" w:hAnsi="Times" w:cs="Calibri"/>
                <w:color w:val="000000"/>
                <w:sz w:val="20"/>
                <w:szCs w:val="20"/>
              </w:rPr>
              <w:t xml:space="preserve"> (0.83 to 0.97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DD881E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BBEC1F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5E399B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D4A8B5" w14:textId="3317E9EC" w:rsidR="00E44134" w:rsidRPr="007D3E59" w:rsidRDefault="007D3E59" w:rsidP="007D3E59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D3E59">
              <w:rPr>
                <w:rFonts w:ascii="Times" w:hAnsi="Times" w:cs="Calibri"/>
                <w:color w:val="000000"/>
                <w:sz w:val="20"/>
                <w:szCs w:val="20"/>
              </w:rPr>
              <w:t>0.98 (0.88 to 1.08)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58E07A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A86F0E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E44134" w:rsidRPr="00B31D5A" w14:paraId="1DEEEAD9" w14:textId="77777777" w:rsidTr="009736FC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89F3" w14:textId="77777777" w:rsidR="00E44134" w:rsidRPr="00B31D5A" w:rsidRDefault="00E44134" w:rsidP="009736FC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31D5A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Physical activity during quarantine</w:t>
            </w:r>
          </w:p>
        </w:tc>
      </w:tr>
      <w:tr w:rsidR="00E44134" w:rsidRPr="00B31D5A" w14:paraId="063FA86B" w14:textId="77777777" w:rsidTr="009736F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49D1" w14:textId="77777777" w:rsidR="00E44134" w:rsidRPr="00B31D5A" w:rsidRDefault="00E44134" w:rsidP="009736FC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&lt;1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BF9A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4EB3" w14:textId="77777777" w:rsidR="007D3E59" w:rsidRPr="007D3E59" w:rsidRDefault="007D3E59" w:rsidP="007D3E59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D3E59">
              <w:rPr>
                <w:rFonts w:ascii="Times" w:hAnsi="Times" w:cs="Calibri"/>
                <w:color w:val="000000"/>
                <w:sz w:val="20"/>
                <w:szCs w:val="20"/>
              </w:rPr>
              <w:t>0.89 (0.86 to 0.92)</w:t>
            </w:r>
          </w:p>
          <w:p w14:paraId="62434757" w14:textId="13CFF6C4" w:rsidR="00E44134" w:rsidRPr="00DC687D" w:rsidRDefault="00E44134" w:rsidP="00DC687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D0FC" w14:textId="77777777" w:rsidR="00E44134" w:rsidRPr="009F13A2" w:rsidRDefault="00E44134" w:rsidP="009736FC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4178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5DFA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214E" w14:textId="48681ABF" w:rsidR="00E44134" w:rsidRPr="00DC687D" w:rsidRDefault="007D3E59" w:rsidP="007D3E59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D3E59">
              <w:rPr>
                <w:rFonts w:ascii="Times" w:hAnsi="Times" w:cs="Calibri"/>
                <w:color w:val="000000"/>
                <w:sz w:val="20"/>
                <w:szCs w:val="20"/>
              </w:rPr>
              <w:t>0.88 (0.84 to 0.9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6CE1" w14:textId="77777777" w:rsidR="00E44134" w:rsidRPr="009F13A2" w:rsidRDefault="00E44134" w:rsidP="009736FC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E44134" w:rsidRPr="00B31D5A" w14:paraId="05E01A13" w14:textId="77777777" w:rsidTr="009736F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C415" w14:textId="77777777" w:rsidR="00E44134" w:rsidRPr="00B31D5A" w:rsidRDefault="00E44134" w:rsidP="009736FC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1-2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4C74" w14:textId="64F14DFC" w:rsidR="00E44134" w:rsidRPr="00DC687D" w:rsidRDefault="007D3E59" w:rsidP="007D3E59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D3E59">
              <w:rPr>
                <w:rFonts w:ascii="Times" w:hAnsi="Times" w:cs="Calibri"/>
                <w:color w:val="000000"/>
                <w:sz w:val="20"/>
                <w:szCs w:val="20"/>
              </w:rPr>
              <w:t>0.94 (0.86 to 1.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F92C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F0B7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6D41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291B" w14:textId="16AAC73A" w:rsidR="00E44134" w:rsidRPr="00DC687D" w:rsidRDefault="007D3E59" w:rsidP="007D3E59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D3E59">
              <w:rPr>
                <w:rFonts w:ascii="Times" w:hAnsi="Times" w:cs="Calibri"/>
                <w:color w:val="000000"/>
                <w:sz w:val="20"/>
                <w:szCs w:val="20"/>
              </w:rPr>
              <w:t>0.94 (0.84 to 1.0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F07C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B2AA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E44134" w:rsidRPr="00B31D5A" w14:paraId="72DE4EDB" w14:textId="77777777" w:rsidTr="009736FC">
        <w:trPr>
          <w:trHeight w:val="32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F71D" w14:textId="77777777" w:rsidR="00E44134" w:rsidRPr="00B31D5A" w:rsidRDefault="00E44134" w:rsidP="009736FC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3-4h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CD75" w14:textId="76361A89" w:rsidR="00E44134" w:rsidRPr="00DC687D" w:rsidRDefault="007D3E59" w:rsidP="007D3E59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D3E59">
              <w:rPr>
                <w:rFonts w:ascii="Times" w:hAnsi="Times" w:cs="Calibri"/>
                <w:color w:val="000000"/>
                <w:sz w:val="20"/>
                <w:szCs w:val="20"/>
              </w:rPr>
              <w:t>0.77 (0.67 to 0.88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C4A5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A354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A43E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D510" w14:textId="0658C95D" w:rsidR="00E44134" w:rsidRPr="00DC687D" w:rsidRDefault="007D3E59" w:rsidP="007D3E59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D3E59">
              <w:rPr>
                <w:rFonts w:ascii="Times" w:hAnsi="Times" w:cs="Calibri"/>
                <w:color w:val="000000"/>
                <w:sz w:val="20"/>
                <w:szCs w:val="20"/>
              </w:rPr>
              <w:t>0.74 (0.65 to 0.84)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8813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22C2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E44134" w:rsidRPr="00B31D5A" w14:paraId="0823A7CC" w14:textId="77777777" w:rsidTr="009736F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4145A" w14:textId="77777777" w:rsidR="00E44134" w:rsidRPr="00B31D5A" w:rsidRDefault="00E44134" w:rsidP="009736FC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&gt;4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DB702" w14:textId="094CDA66" w:rsidR="00E44134" w:rsidRPr="00DC687D" w:rsidRDefault="007D3E59" w:rsidP="007D3E59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D3E59">
              <w:rPr>
                <w:rFonts w:ascii="Times" w:hAnsi="Times" w:cs="Calibri"/>
                <w:color w:val="000000"/>
                <w:sz w:val="20"/>
                <w:szCs w:val="20"/>
              </w:rPr>
              <w:t>0.72 (0.65 to 0.8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29A4B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635E4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E5568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F27A2" w14:textId="27821AC1" w:rsidR="00E44134" w:rsidRPr="00DC687D" w:rsidRDefault="007D3E59" w:rsidP="007D3E59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D3E59">
              <w:rPr>
                <w:rFonts w:ascii="Times" w:hAnsi="Times" w:cs="Calibri"/>
                <w:color w:val="000000"/>
                <w:sz w:val="20"/>
                <w:szCs w:val="20"/>
              </w:rPr>
              <w:t>0.71 (0.62 to 0.81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05C2C" w14:textId="77777777" w:rsidR="00E44134" w:rsidRPr="00B31D5A" w:rsidRDefault="00E44134" w:rsidP="009736F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CFA85" w14:textId="77777777" w:rsidR="00E44134" w:rsidRPr="00B31D5A" w:rsidRDefault="00E44134" w:rsidP="009736F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</w:tbl>
    <w:p w14:paraId="01B32E1E" w14:textId="6C5997D3" w:rsidR="000C15BE" w:rsidRPr="00BC767E" w:rsidRDefault="00E44134" w:rsidP="00BC767E">
      <w:pPr>
        <w:rPr>
          <w:rFonts w:ascii="Times" w:hAnsi="Times"/>
          <w:sz w:val="20"/>
          <w:szCs w:val="20"/>
          <w:lang w:val="en-US"/>
        </w:rPr>
      </w:pPr>
      <w:r w:rsidRPr="00B31D5A">
        <w:rPr>
          <w:rFonts w:ascii="Times" w:hAnsi="Times"/>
          <w:sz w:val="20"/>
          <w:szCs w:val="20"/>
          <w:lang w:val="en-US"/>
        </w:rPr>
        <w:t>Model 1</w:t>
      </w:r>
      <w:r w:rsidR="00BC767E">
        <w:rPr>
          <w:rFonts w:ascii="Times" w:hAnsi="Times"/>
          <w:sz w:val="20"/>
          <w:szCs w:val="20"/>
          <w:lang w:val="en-US"/>
        </w:rPr>
        <w:t>:</w:t>
      </w:r>
      <w:r w:rsidRPr="00B31D5A">
        <w:rPr>
          <w:rFonts w:ascii="Times" w:hAnsi="Times"/>
          <w:sz w:val="20"/>
          <w:szCs w:val="20"/>
          <w:lang w:val="en-US"/>
        </w:rPr>
        <w:t xml:space="preserve"> l</w:t>
      </w:r>
      <w:r w:rsidR="00B340F5">
        <w:rPr>
          <w:rFonts w:ascii="Times" w:hAnsi="Times"/>
          <w:sz w:val="20"/>
          <w:szCs w:val="20"/>
          <w:lang w:val="en-US"/>
        </w:rPr>
        <w:t>ogistic</w:t>
      </w:r>
      <w:r w:rsidRPr="00B31D5A">
        <w:rPr>
          <w:rFonts w:ascii="Times" w:hAnsi="Times"/>
          <w:sz w:val="20"/>
          <w:szCs w:val="20"/>
          <w:lang w:val="en-US"/>
        </w:rPr>
        <w:t xml:space="preserve"> regression adjusted for age and sex; Model 2</w:t>
      </w:r>
      <w:r w:rsidR="00BC767E">
        <w:rPr>
          <w:rFonts w:ascii="Times" w:hAnsi="Times"/>
          <w:sz w:val="20"/>
          <w:szCs w:val="20"/>
          <w:lang w:val="en-US"/>
        </w:rPr>
        <w:t>:</w:t>
      </w:r>
      <w:r w:rsidRPr="00B31D5A">
        <w:rPr>
          <w:rFonts w:ascii="Times" w:hAnsi="Times"/>
          <w:sz w:val="20"/>
          <w:szCs w:val="20"/>
          <w:lang w:val="en-US"/>
        </w:rPr>
        <w:t xml:space="preserve"> l</w:t>
      </w:r>
      <w:r w:rsidR="00B340F5">
        <w:rPr>
          <w:rFonts w:ascii="Times" w:hAnsi="Times"/>
          <w:sz w:val="20"/>
          <w:szCs w:val="20"/>
          <w:lang w:val="en-US"/>
        </w:rPr>
        <w:t>ogistic</w:t>
      </w:r>
      <w:r w:rsidRPr="00B31D5A">
        <w:rPr>
          <w:rFonts w:ascii="Times" w:hAnsi="Times"/>
          <w:sz w:val="20"/>
          <w:szCs w:val="20"/>
          <w:lang w:val="en-US"/>
        </w:rPr>
        <w:t xml:space="preserve"> regression adjusted for age and sex and all variables in the table. Model 2 is based on the subsample of</w:t>
      </w:r>
      <w:r w:rsidR="00B577A0">
        <w:rPr>
          <w:rFonts w:ascii="Times" w:hAnsi="Times"/>
          <w:sz w:val="20"/>
          <w:szCs w:val="20"/>
          <w:lang w:val="en-US"/>
        </w:rPr>
        <w:t xml:space="preserve"> </w:t>
      </w:r>
      <w:r w:rsidR="00B340F5" w:rsidRPr="00B340F5">
        <w:rPr>
          <w:rFonts w:ascii="Times" w:hAnsi="Times"/>
          <w:sz w:val="20"/>
          <w:szCs w:val="20"/>
          <w:lang w:val="en-US"/>
        </w:rPr>
        <w:t>10</w:t>
      </w:r>
      <w:r w:rsidR="00B340F5">
        <w:rPr>
          <w:rFonts w:ascii="Times" w:hAnsi="Times"/>
          <w:sz w:val="20"/>
          <w:szCs w:val="20"/>
          <w:lang w:val="en-US"/>
        </w:rPr>
        <w:t>,</w:t>
      </w:r>
      <w:r w:rsidR="00B340F5" w:rsidRPr="00B340F5">
        <w:rPr>
          <w:rFonts w:ascii="Times" w:hAnsi="Times"/>
          <w:sz w:val="20"/>
          <w:szCs w:val="20"/>
          <w:lang w:val="en-US"/>
        </w:rPr>
        <w:t>544</w:t>
      </w:r>
      <w:r w:rsidR="00B340F5">
        <w:rPr>
          <w:rFonts w:ascii="Times" w:hAnsi="Times"/>
          <w:sz w:val="20"/>
          <w:szCs w:val="20"/>
          <w:lang w:val="en-US"/>
        </w:rPr>
        <w:t xml:space="preserve"> </w:t>
      </w:r>
      <w:r w:rsidRPr="00B31D5A">
        <w:rPr>
          <w:rFonts w:ascii="Times" w:hAnsi="Times"/>
          <w:sz w:val="20"/>
          <w:szCs w:val="20"/>
          <w:lang w:val="en-US"/>
        </w:rPr>
        <w:t>participants with no missing value in any of the variables in the table.</w:t>
      </w:r>
    </w:p>
    <w:p w14:paraId="22E67187" w14:textId="7D9E04A8" w:rsidR="000C15BE" w:rsidRDefault="000C15BE" w:rsidP="000C15BE">
      <w:pPr>
        <w:spacing w:line="276" w:lineRule="auto"/>
        <w:rPr>
          <w:b/>
          <w:color w:val="000000" w:themeColor="text1"/>
          <w:lang w:val="en-US"/>
        </w:rPr>
      </w:pPr>
    </w:p>
    <w:p w14:paraId="5EDB955F" w14:textId="77777777" w:rsidR="000C15BE" w:rsidRDefault="000C15BE" w:rsidP="000C15BE">
      <w:pPr>
        <w:spacing w:line="276" w:lineRule="auto"/>
        <w:rPr>
          <w:b/>
          <w:color w:val="000000" w:themeColor="text1"/>
          <w:lang w:val="en-US"/>
        </w:rPr>
      </w:pPr>
    </w:p>
    <w:p w14:paraId="3BF77C5D" w14:textId="77777777" w:rsidR="000C15BE" w:rsidRDefault="000C15BE" w:rsidP="000C15BE">
      <w:pPr>
        <w:spacing w:line="276" w:lineRule="auto"/>
        <w:rPr>
          <w:b/>
          <w:color w:val="000000" w:themeColor="text1"/>
          <w:lang w:val="en-US"/>
        </w:rPr>
      </w:pPr>
    </w:p>
    <w:p w14:paraId="3A3F5314" w14:textId="77777777" w:rsidR="000C15BE" w:rsidRDefault="000C15BE" w:rsidP="000C15BE">
      <w:pPr>
        <w:spacing w:line="276" w:lineRule="auto"/>
        <w:rPr>
          <w:b/>
          <w:color w:val="000000" w:themeColor="text1"/>
          <w:lang w:val="en-US"/>
        </w:rPr>
      </w:pPr>
    </w:p>
    <w:sectPr w:rsidR="000C15BE" w:rsidSect="007021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﷽﷽﷽﷽﷽﷽ᜩ谷ኀ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B4D"/>
    <w:rsid w:val="000A1655"/>
    <w:rsid w:val="000B00B8"/>
    <w:rsid w:val="000C15BE"/>
    <w:rsid w:val="00171077"/>
    <w:rsid w:val="00173137"/>
    <w:rsid w:val="001830FE"/>
    <w:rsid w:val="00240F33"/>
    <w:rsid w:val="002850C8"/>
    <w:rsid w:val="002A7425"/>
    <w:rsid w:val="003053A3"/>
    <w:rsid w:val="003D2947"/>
    <w:rsid w:val="003D7440"/>
    <w:rsid w:val="003E05C6"/>
    <w:rsid w:val="003E6C6B"/>
    <w:rsid w:val="00400076"/>
    <w:rsid w:val="0041416C"/>
    <w:rsid w:val="00444A1E"/>
    <w:rsid w:val="00536158"/>
    <w:rsid w:val="005679C3"/>
    <w:rsid w:val="00637181"/>
    <w:rsid w:val="00670039"/>
    <w:rsid w:val="0068385F"/>
    <w:rsid w:val="006B4885"/>
    <w:rsid w:val="0070218E"/>
    <w:rsid w:val="00775249"/>
    <w:rsid w:val="007D3E59"/>
    <w:rsid w:val="00865E76"/>
    <w:rsid w:val="00874B4D"/>
    <w:rsid w:val="008E0C22"/>
    <w:rsid w:val="009630B2"/>
    <w:rsid w:val="009736FC"/>
    <w:rsid w:val="00973EF6"/>
    <w:rsid w:val="00980D81"/>
    <w:rsid w:val="009C6433"/>
    <w:rsid w:val="009D2964"/>
    <w:rsid w:val="009F13A2"/>
    <w:rsid w:val="00B340F5"/>
    <w:rsid w:val="00B44A5B"/>
    <w:rsid w:val="00B577A0"/>
    <w:rsid w:val="00B75448"/>
    <w:rsid w:val="00B77DB6"/>
    <w:rsid w:val="00BC767E"/>
    <w:rsid w:val="00C2098E"/>
    <w:rsid w:val="00CD4C10"/>
    <w:rsid w:val="00D41E9E"/>
    <w:rsid w:val="00DC687D"/>
    <w:rsid w:val="00E44134"/>
    <w:rsid w:val="00E6023F"/>
    <w:rsid w:val="00EA35A1"/>
    <w:rsid w:val="00EC00A5"/>
    <w:rsid w:val="00ED3416"/>
    <w:rsid w:val="00FC43CE"/>
    <w:rsid w:val="00FD4236"/>
    <w:rsid w:val="00FE2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254C4"/>
  <w15:chartTrackingRefBased/>
  <w15:docId w15:val="{620C267B-FC51-4535-B431-AF7936775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0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0076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07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0007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4413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9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1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9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3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1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7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2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1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7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3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2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9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3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4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0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1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3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1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8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0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5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0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4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3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5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0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6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5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3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6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3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3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6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2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8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9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0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4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9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1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2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5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1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8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4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9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1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0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5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7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5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0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5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0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2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2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9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0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1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7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6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5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8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0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5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8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1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6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7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9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9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7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5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5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0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2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1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9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2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2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2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9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5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0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9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7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5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0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9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9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1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1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0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3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1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9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0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5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5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9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0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4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4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4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5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4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9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1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3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8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5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4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9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8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2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8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3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0</TotalTime>
  <Pages>3</Pages>
  <Words>451</Words>
  <Characters>2576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FORNILI</dc:creator>
  <cp:keywords/>
  <dc:description/>
  <cp:lastModifiedBy>chn off27</cp:lastModifiedBy>
  <cp:revision>45</cp:revision>
  <dcterms:created xsi:type="dcterms:W3CDTF">2020-05-06T11:49:00Z</dcterms:created>
  <dcterms:modified xsi:type="dcterms:W3CDTF">2021-03-02T17:49:00Z</dcterms:modified>
</cp:coreProperties>
</file>